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CB10B" w14:textId="77777777" w:rsidR="003C2AAC" w:rsidRDefault="003C2AAC" w:rsidP="003C2AAC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1F70B589" w14:textId="77777777" w:rsidR="003C2AAC" w:rsidRDefault="003C2AAC" w:rsidP="003C2AAC">
      <w:pPr>
        <w:jc w:val="both"/>
        <w:rPr>
          <w:b/>
          <w:bCs/>
          <w:lang w:val="en-US"/>
        </w:rPr>
      </w:pPr>
    </w:p>
    <w:p w14:paraId="41F107A2" w14:textId="77777777" w:rsidR="003C2AAC" w:rsidRPr="00FD3EF6" w:rsidRDefault="003C2AAC" w:rsidP="003C2AAC">
      <w:pPr>
        <w:jc w:val="both"/>
        <w:rPr>
          <w:lang w:val="en-US"/>
        </w:rPr>
      </w:pPr>
      <w:r w:rsidRPr="00FD3EF6">
        <w:rPr>
          <w:lang w:val="en-US"/>
        </w:rPr>
        <w:t xml:space="preserve">Suppl. Table 1. Center-level utilization of asleep </w:t>
      </w:r>
      <w:r>
        <w:rPr>
          <w:lang w:val="en-US"/>
        </w:rPr>
        <w:t xml:space="preserve">motor </w:t>
      </w:r>
      <w:r w:rsidRPr="00FD3EF6">
        <w:rPr>
          <w:lang w:val="en-US"/>
        </w:rPr>
        <w:t>mapping of large STAR coho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</w:tblGrid>
      <w:tr w:rsidR="003C2AAC" w:rsidRPr="00FD3EF6" w14:paraId="362FFFA7" w14:textId="77777777" w:rsidTr="0007139C">
        <w:tc>
          <w:tcPr>
            <w:tcW w:w="1701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56BEBAE6" w14:textId="77777777" w:rsidR="003C2AAC" w:rsidRPr="00FD3EF6" w:rsidRDefault="003C2AAC" w:rsidP="0007139C">
            <w:pPr>
              <w:spacing w:line="276" w:lineRule="auto"/>
              <w:jc w:val="both"/>
              <w:rPr>
                <w:b/>
                <w:bCs/>
                <w:sz w:val="24"/>
                <w:szCs w:val="24"/>
              </w:rPr>
            </w:pPr>
            <w:r w:rsidRPr="00FD3EF6">
              <w:rPr>
                <w:b/>
                <w:bCs/>
                <w:sz w:val="24"/>
                <w:szCs w:val="24"/>
              </w:rPr>
              <w:t>Patient center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6E14FCB8" w14:textId="77777777" w:rsidR="003C2AAC" w:rsidRPr="00FD3EF6" w:rsidRDefault="003C2AAC" w:rsidP="0007139C">
            <w:pPr>
              <w:spacing w:line="276" w:lineRule="auto"/>
              <w:jc w:val="both"/>
              <w:rPr>
                <w:b/>
                <w:bCs/>
                <w:sz w:val="24"/>
                <w:szCs w:val="24"/>
              </w:rPr>
            </w:pPr>
            <w:r w:rsidRPr="00FD3EF6">
              <w:rPr>
                <w:b/>
                <w:bCs/>
                <w:sz w:val="24"/>
                <w:szCs w:val="24"/>
              </w:rPr>
              <w:t>Asleep mapping n (%)</w:t>
            </w:r>
          </w:p>
        </w:tc>
      </w:tr>
      <w:tr w:rsidR="003C2AAC" w:rsidRPr="00FD3EF6" w14:paraId="3E5BF1E0" w14:textId="77777777" w:rsidTr="0007139C">
        <w:tc>
          <w:tcPr>
            <w:tcW w:w="1701" w:type="dxa"/>
            <w:tcBorders>
              <w:top w:val="single" w:sz="18" w:space="0" w:color="auto"/>
              <w:bottom w:val="nil"/>
              <w:right w:val="nil"/>
            </w:tcBorders>
          </w:tcPr>
          <w:p w14:paraId="6A6F7737" w14:textId="77777777" w:rsidR="003C2AAC" w:rsidRPr="00FD3EF6" w:rsidRDefault="003C2AAC" w:rsidP="0007139C">
            <w:pPr>
              <w:tabs>
                <w:tab w:val="left" w:pos="567"/>
              </w:tabs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nil"/>
            </w:tcBorders>
          </w:tcPr>
          <w:p w14:paraId="513D791B" w14:textId="77777777" w:rsidR="003C2AAC" w:rsidRPr="00FD3EF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/65 (24.6%)</w:t>
            </w:r>
          </w:p>
        </w:tc>
      </w:tr>
      <w:tr w:rsidR="003C2AAC" w:rsidRPr="00FD3EF6" w14:paraId="4E054FB3" w14:textId="77777777" w:rsidTr="0007139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85AFBE2" w14:textId="77777777" w:rsidR="003C2AAC" w:rsidRPr="00FD3EF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057E0152" w14:textId="77777777" w:rsidR="003C2AAC" w:rsidRPr="00FD3EF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/110 (13.6%)</w:t>
            </w:r>
          </w:p>
        </w:tc>
      </w:tr>
      <w:tr w:rsidR="003C2AAC" w:rsidRPr="00FD3EF6" w14:paraId="4FD0F256" w14:textId="77777777" w:rsidTr="0007139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CCF669C" w14:textId="77777777" w:rsidR="003C2AAC" w:rsidRPr="00FD3EF6" w:rsidRDefault="003C2AAC" w:rsidP="0007139C">
            <w:pPr>
              <w:tabs>
                <w:tab w:val="left" w:pos="613"/>
              </w:tabs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7BA04DAD" w14:textId="77777777" w:rsidR="003C2AAC" w:rsidRPr="00FD3EF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/75 (18.7%)</w:t>
            </w:r>
          </w:p>
        </w:tc>
      </w:tr>
      <w:tr w:rsidR="003C2AAC" w:rsidRPr="00FD3EF6" w14:paraId="5CDCACFF" w14:textId="77777777" w:rsidTr="0007139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DEDBD43" w14:textId="77777777" w:rsidR="003C2AAC" w:rsidRPr="00FD3EF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44827C05" w14:textId="77777777" w:rsidR="003C2AAC" w:rsidRPr="00FD3EF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30 (30.0%)</w:t>
            </w:r>
          </w:p>
        </w:tc>
      </w:tr>
      <w:tr w:rsidR="003C2AAC" w:rsidRPr="00FD3EF6" w14:paraId="34966BC1" w14:textId="77777777" w:rsidTr="0007139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8E5A308" w14:textId="77777777" w:rsidR="003C2AAC" w:rsidRPr="00FD3EF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3CAC2F11" w14:textId="77777777" w:rsidR="003C2AAC" w:rsidRPr="00FD3EF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73 (11.0%)</w:t>
            </w:r>
          </w:p>
        </w:tc>
      </w:tr>
      <w:tr w:rsidR="003C2AAC" w:rsidRPr="00FD3EF6" w14:paraId="123144CB" w14:textId="77777777" w:rsidTr="0007139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9B09705" w14:textId="77777777" w:rsidR="003C2AAC" w:rsidRPr="00FD3EF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569E4E5E" w14:textId="77777777" w:rsidR="003C2AAC" w:rsidRPr="00FD3EF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36 (16.7%)</w:t>
            </w:r>
          </w:p>
        </w:tc>
      </w:tr>
      <w:tr w:rsidR="003C2AAC" w:rsidRPr="00FD3EF6" w14:paraId="06933E4D" w14:textId="77777777" w:rsidTr="0007139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728CEA8" w14:textId="77777777" w:rsidR="003C2AAC" w:rsidRPr="00FD3EF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438CAB45" w14:textId="77777777" w:rsidR="003C2AAC" w:rsidRPr="00FD3EF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55 (5.5%)</w:t>
            </w:r>
          </w:p>
        </w:tc>
      </w:tr>
      <w:tr w:rsidR="003C2AAC" w:rsidRPr="00FD3EF6" w14:paraId="42A56B7B" w14:textId="77777777" w:rsidTr="0007139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9C9C758" w14:textId="77777777" w:rsidR="003C2AAC" w:rsidRPr="00FD3EF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2CF15DBA" w14:textId="77777777" w:rsidR="003C2AAC" w:rsidRPr="00FD3EF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52 (5.8%)</w:t>
            </w:r>
          </w:p>
        </w:tc>
      </w:tr>
      <w:tr w:rsidR="003C2AAC" w:rsidRPr="00FD3EF6" w14:paraId="689DF19A" w14:textId="77777777" w:rsidTr="0007139C"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5F192F63" w14:textId="77777777" w:rsidR="003C2AAC" w:rsidRPr="00FD3EF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 w14:paraId="643BE3C5" w14:textId="77777777" w:rsidR="003C2AAC" w:rsidRPr="00FD3EF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9 (0.0%)</w:t>
            </w:r>
          </w:p>
        </w:tc>
      </w:tr>
    </w:tbl>
    <w:p w14:paraId="0E4A9683" w14:textId="77777777" w:rsidR="003C2AAC" w:rsidRDefault="003C2AAC" w:rsidP="003C2AAC">
      <w:pPr>
        <w:jc w:val="both"/>
        <w:rPr>
          <w:b/>
          <w:bCs/>
          <w:lang w:val="en-US"/>
        </w:rPr>
      </w:pPr>
    </w:p>
    <w:p w14:paraId="5E7CD2D7" w14:textId="77777777" w:rsidR="003C2AAC" w:rsidRDefault="003C2AAC" w:rsidP="003C2AAC">
      <w:pPr>
        <w:jc w:val="both"/>
        <w:rPr>
          <w:b/>
          <w:bCs/>
          <w:lang w:val="en-US"/>
        </w:rPr>
      </w:pPr>
    </w:p>
    <w:p w14:paraId="75B1653C" w14:textId="77777777" w:rsidR="003C2AAC" w:rsidRDefault="003C2AAC" w:rsidP="003C2AAC">
      <w:pPr>
        <w:jc w:val="both"/>
        <w:rPr>
          <w:b/>
          <w:bCs/>
          <w:lang w:val="en-US"/>
        </w:rPr>
      </w:pPr>
    </w:p>
    <w:p w14:paraId="3185948D" w14:textId="77777777" w:rsidR="003C2AAC" w:rsidRPr="006B4F3B" w:rsidRDefault="003C2AAC" w:rsidP="003C2AAC">
      <w:pPr>
        <w:jc w:val="both"/>
        <w:rPr>
          <w:lang w:val="en-US"/>
        </w:rPr>
      </w:pPr>
      <w:r>
        <w:rPr>
          <w:noProof/>
          <w:lang w:val="sv-SE" w:eastAsia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FDF142" wp14:editId="551D2919">
                <wp:simplePos x="0" y="0"/>
                <wp:positionH relativeFrom="column">
                  <wp:posOffset>4599305</wp:posOffset>
                </wp:positionH>
                <wp:positionV relativeFrom="paragraph">
                  <wp:posOffset>1215157</wp:posOffset>
                </wp:positionV>
                <wp:extent cx="775855" cy="258619"/>
                <wp:effectExtent l="0" t="0" r="12065" b="8255"/>
                <wp:wrapNone/>
                <wp:docPr id="79675142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855" cy="2586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353A95" w14:textId="77777777" w:rsidR="003C2AAC" w:rsidRDefault="003C2AAC" w:rsidP="003C2AAC">
                            <w:pPr>
                              <w:jc w:val="center"/>
                            </w:pPr>
                            <w:r>
                              <w:t>Min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CFDF14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62.15pt;margin-top:95.7pt;width:61.1pt;height:20.3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" fillcolor="white [3201]" strokeweight=".5pt">
                <v:textbox>
                  <w:txbxContent>
                    <w:p w14:paraId="6B353A95" w14:textId="77777777" w:rsidR="003C2AAC" w:rsidRDefault="003C2AAC" w:rsidP="003C2AAC">
                      <w:pPr>
                        <w:jc w:val="center"/>
                      </w:pPr>
                      <w:r>
                        <w:t>Min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sv-SE" w:eastAsia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BE7FCB" wp14:editId="5939752C">
                <wp:simplePos x="0" y="0"/>
                <wp:positionH relativeFrom="column">
                  <wp:posOffset>4128135</wp:posOffset>
                </wp:positionH>
                <wp:positionV relativeFrom="paragraph">
                  <wp:posOffset>1247684</wp:posOffset>
                </wp:positionV>
                <wp:extent cx="387350" cy="221499"/>
                <wp:effectExtent l="0" t="0" r="19050" b="7620"/>
                <wp:wrapNone/>
                <wp:docPr id="1646567076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7350" cy="221499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A41520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" o:spid="_x0000_s1026" type="#_x0000_t88" style="position:absolute;margin-left:325.05pt;margin-top:98.25pt;width:30.5pt;height:17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" strokecolor="#4472c4 [3204]" strokeweight=".5pt">
                <v:stroke joinstyle="miter"/>
              </v:shape>
            </w:pict>
          </mc:Fallback>
        </mc:AlternateContent>
      </w:r>
      <w:r>
        <w:rPr>
          <w:noProof/>
          <w:lang w:val="sv-SE" w:eastAsia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50FE71" wp14:editId="1A3DE648">
                <wp:simplePos x="0" y="0"/>
                <wp:positionH relativeFrom="column">
                  <wp:posOffset>4128655</wp:posOffset>
                </wp:positionH>
                <wp:positionV relativeFrom="paragraph">
                  <wp:posOffset>406573</wp:posOffset>
                </wp:positionV>
                <wp:extent cx="387927" cy="757382"/>
                <wp:effectExtent l="0" t="0" r="19050" b="17780"/>
                <wp:wrapNone/>
                <wp:docPr id="1584537391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7927" cy="757382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C01246" id="Right Brace 1" o:spid="_x0000_s1026" type="#_x0000_t88" style="position:absolute;margin-left:325.1pt;margin-top:32pt;width:30.55pt;height:59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" adj="922" strokecolor="#4472c4 [3204]" strokeweight=".5pt">
                <v:stroke joinstyle="miter"/>
              </v:shape>
            </w:pict>
          </mc:Fallback>
        </mc:AlternateContent>
      </w:r>
      <w:r>
        <w:rPr>
          <w:noProof/>
          <w:lang w:val="sv-SE" w:eastAsia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B81898" wp14:editId="58946126">
                <wp:simplePos x="0" y="0"/>
                <wp:positionH relativeFrom="column">
                  <wp:posOffset>4599709</wp:posOffset>
                </wp:positionH>
                <wp:positionV relativeFrom="paragraph">
                  <wp:posOffset>734810</wp:posOffset>
                </wp:positionV>
                <wp:extent cx="775335" cy="258445"/>
                <wp:effectExtent l="0" t="0" r="12065" b="8255"/>
                <wp:wrapNone/>
                <wp:docPr id="151912533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335" cy="2584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EA9756" w14:textId="77777777" w:rsidR="003C2AAC" w:rsidRDefault="003C2AAC" w:rsidP="003C2AAC">
                            <w:pPr>
                              <w:jc w:val="center"/>
                            </w:pPr>
                            <w:r>
                              <w:t>Maj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B81898" id="_x0000_s1027" type="#_x0000_t202" style="position:absolute;left:0;text-align:left;margin-left:362.2pt;margin-top:57.85pt;width:61.05pt;height:20.3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" fillcolor="white [3201]" strokeweight=".5pt">
                <v:textbox>
                  <w:txbxContent>
                    <w:p w14:paraId="6EEA9756" w14:textId="77777777" w:rsidR="003C2AAC" w:rsidRDefault="003C2AAC" w:rsidP="003C2AAC">
                      <w:pPr>
                        <w:jc w:val="center"/>
                      </w:pPr>
                      <w:r>
                        <w:t>Maj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US"/>
        </w:rPr>
        <w:t>Suppl. Table 2. MRC</w:t>
      </w:r>
      <w:r w:rsidRPr="006B4F3B">
        <w:rPr>
          <w:lang w:val="en-US"/>
        </w:rPr>
        <w:t xml:space="preserve"> Muscle Power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245"/>
      </w:tblGrid>
      <w:tr w:rsidR="003C2AAC" w14:paraId="6F470F05" w14:textId="77777777" w:rsidTr="0007139C">
        <w:tc>
          <w:tcPr>
            <w:tcW w:w="1271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6CA0B252" w14:textId="77777777" w:rsidR="003C2AAC" w:rsidRPr="002A5236" w:rsidRDefault="003C2AAC" w:rsidP="0007139C">
            <w:pPr>
              <w:jc w:val="both"/>
              <w:rPr>
                <w:b/>
                <w:bCs/>
                <w:sz w:val="24"/>
                <w:szCs w:val="24"/>
              </w:rPr>
            </w:pPr>
            <w:r w:rsidRPr="002A5236">
              <w:rPr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5245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6BE5F078" w14:textId="77777777" w:rsidR="003C2AAC" w:rsidRPr="002A5236" w:rsidRDefault="003C2AAC" w:rsidP="0007139C">
            <w:pPr>
              <w:jc w:val="both"/>
              <w:rPr>
                <w:b/>
                <w:bCs/>
                <w:sz w:val="24"/>
                <w:szCs w:val="24"/>
              </w:rPr>
            </w:pPr>
            <w:r w:rsidRPr="002A5236">
              <w:rPr>
                <w:b/>
                <w:bCs/>
                <w:sz w:val="24"/>
                <w:szCs w:val="24"/>
              </w:rPr>
              <w:t>Description</w:t>
            </w:r>
          </w:p>
        </w:tc>
      </w:tr>
      <w:tr w:rsidR="003C2AAC" w14:paraId="41BD727C" w14:textId="77777777" w:rsidTr="0007139C">
        <w:tc>
          <w:tcPr>
            <w:tcW w:w="127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4183485" w14:textId="77777777" w:rsidR="003C2AAC" w:rsidRPr="002A523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2A5236">
              <w:rPr>
                <w:sz w:val="24"/>
                <w:szCs w:val="24"/>
              </w:rPr>
              <w:t>0</w:t>
            </w:r>
          </w:p>
        </w:tc>
        <w:tc>
          <w:tcPr>
            <w:tcW w:w="524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FA395F9" w14:textId="77777777" w:rsidR="003C2AAC" w:rsidRPr="002A523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2A5236">
              <w:rPr>
                <w:sz w:val="24"/>
                <w:szCs w:val="24"/>
              </w:rPr>
              <w:t>No contraction</w:t>
            </w:r>
          </w:p>
        </w:tc>
      </w:tr>
      <w:tr w:rsidR="003C2AAC" w:rsidRPr="00917D81" w14:paraId="5E3EEE21" w14:textId="77777777" w:rsidTr="0007139C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BDDD0A5" w14:textId="77777777" w:rsidR="003C2AAC" w:rsidRPr="002A523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2A5236">
              <w:rPr>
                <w:sz w:val="24"/>
                <w:szCs w:val="24"/>
              </w:rPr>
              <w:t>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79A1C5D" w14:textId="77777777" w:rsidR="003C2AAC" w:rsidRPr="002A523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2A5236">
              <w:rPr>
                <w:sz w:val="24"/>
                <w:szCs w:val="24"/>
              </w:rPr>
              <w:t>Flicker or trace of contraction</w:t>
            </w:r>
          </w:p>
        </w:tc>
      </w:tr>
      <w:tr w:rsidR="003C2AAC" w:rsidRPr="00917D81" w14:paraId="065DB374" w14:textId="77777777" w:rsidTr="0007139C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F4259BB" w14:textId="77777777" w:rsidR="003C2AAC" w:rsidRPr="002A523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2A5236">
              <w:rPr>
                <w:sz w:val="24"/>
                <w:szCs w:val="24"/>
              </w:rPr>
              <w:t>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F792A6F" w14:textId="77777777" w:rsidR="003C2AAC" w:rsidRPr="002A523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2A5236">
              <w:rPr>
                <w:sz w:val="24"/>
                <w:szCs w:val="24"/>
              </w:rPr>
              <w:t>Active movement, with gravity eliminated</w:t>
            </w:r>
          </w:p>
        </w:tc>
      </w:tr>
      <w:tr w:rsidR="003C2AAC" w14:paraId="0F8FF56E" w14:textId="77777777" w:rsidTr="0007139C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3BA156C" w14:textId="77777777" w:rsidR="003C2AAC" w:rsidRPr="002A523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2A5236">
              <w:rPr>
                <w:sz w:val="24"/>
                <w:szCs w:val="24"/>
              </w:rPr>
              <w:t>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4D4B77D" w14:textId="77777777" w:rsidR="003C2AAC" w:rsidRPr="002A523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2A5236">
              <w:rPr>
                <w:sz w:val="24"/>
                <w:szCs w:val="24"/>
              </w:rPr>
              <w:t>Active movement against gravity</w:t>
            </w:r>
          </w:p>
        </w:tc>
      </w:tr>
      <w:tr w:rsidR="003C2AAC" w:rsidRPr="00917D81" w14:paraId="78B76442" w14:textId="77777777" w:rsidTr="0007139C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0C72739" w14:textId="77777777" w:rsidR="003C2AAC" w:rsidRPr="002A523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2A5236">
              <w:rPr>
                <w:sz w:val="24"/>
                <w:szCs w:val="24"/>
              </w:rPr>
              <w:t>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3387A45" w14:textId="77777777" w:rsidR="003C2AAC" w:rsidRPr="002A523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2A5236">
              <w:rPr>
                <w:sz w:val="24"/>
                <w:szCs w:val="24"/>
              </w:rPr>
              <w:t>Active movement against gravity and resistance</w:t>
            </w:r>
          </w:p>
        </w:tc>
      </w:tr>
      <w:tr w:rsidR="003C2AAC" w14:paraId="1056C713" w14:textId="77777777" w:rsidTr="0007139C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E24D9" w14:textId="77777777" w:rsidR="003C2AAC" w:rsidRPr="002A523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2A5236">
              <w:rPr>
                <w:sz w:val="24"/>
                <w:szCs w:val="24"/>
              </w:rPr>
              <w:t>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86FD3" w14:textId="77777777" w:rsidR="003C2AAC" w:rsidRPr="002A5236" w:rsidRDefault="003C2AAC" w:rsidP="0007139C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2A5236">
              <w:rPr>
                <w:sz w:val="24"/>
                <w:szCs w:val="24"/>
              </w:rPr>
              <w:t>Normal power</w:t>
            </w:r>
          </w:p>
        </w:tc>
      </w:tr>
    </w:tbl>
    <w:p w14:paraId="6C1FDA13" w14:textId="77777777" w:rsidR="003C2AAC" w:rsidRDefault="003C2AAC" w:rsidP="003C2AAC">
      <w:pPr>
        <w:rPr>
          <w:rFonts w:ascii="Calibri" w:hAnsi="Calibri" w:cs="Calibri"/>
          <w:color w:val="000000"/>
          <w:sz w:val="22"/>
          <w:szCs w:val="22"/>
        </w:rPr>
      </w:pPr>
    </w:p>
    <w:p w14:paraId="7A319D3A" w14:textId="77777777" w:rsidR="00E52BBA" w:rsidRDefault="00E52BBA"/>
    <w:sectPr w:rsidR="00E52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AAC"/>
    <w:rsid w:val="00042E1A"/>
    <w:rsid w:val="0008368A"/>
    <w:rsid w:val="000A4C64"/>
    <w:rsid w:val="000F72DF"/>
    <w:rsid w:val="00146948"/>
    <w:rsid w:val="0023020F"/>
    <w:rsid w:val="00247CA0"/>
    <w:rsid w:val="00344C1B"/>
    <w:rsid w:val="00354654"/>
    <w:rsid w:val="003C2AAC"/>
    <w:rsid w:val="0052323C"/>
    <w:rsid w:val="00553F39"/>
    <w:rsid w:val="005F23ED"/>
    <w:rsid w:val="00600E15"/>
    <w:rsid w:val="006407D9"/>
    <w:rsid w:val="00692CF6"/>
    <w:rsid w:val="0069713B"/>
    <w:rsid w:val="006C32E0"/>
    <w:rsid w:val="007154C6"/>
    <w:rsid w:val="00757FB2"/>
    <w:rsid w:val="007B76BE"/>
    <w:rsid w:val="007D1FDF"/>
    <w:rsid w:val="008050ED"/>
    <w:rsid w:val="0081389E"/>
    <w:rsid w:val="0087611D"/>
    <w:rsid w:val="008D7000"/>
    <w:rsid w:val="009463E1"/>
    <w:rsid w:val="00976A41"/>
    <w:rsid w:val="00980291"/>
    <w:rsid w:val="00982DC2"/>
    <w:rsid w:val="009C05E1"/>
    <w:rsid w:val="00A1229A"/>
    <w:rsid w:val="00A516D5"/>
    <w:rsid w:val="00A81CE5"/>
    <w:rsid w:val="00AC4596"/>
    <w:rsid w:val="00B43851"/>
    <w:rsid w:val="00B6293E"/>
    <w:rsid w:val="00BE1B2E"/>
    <w:rsid w:val="00C52019"/>
    <w:rsid w:val="00CA3735"/>
    <w:rsid w:val="00CC3000"/>
    <w:rsid w:val="00D631A8"/>
    <w:rsid w:val="00DE648F"/>
    <w:rsid w:val="00E12BA3"/>
    <w:rsid w:val="00E13C76"/>
    <w:rsid w:val="00E52BBA"/>
    <w:rsid w:val="00E53756"/>
    <w:rsid w:val="00E64575"/>
    <w:rsid w:val="00E92387"/>
    <w:rsid w:val="00EB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E75264"/>
  <w15:chartTrackingRefBased/>
  <w15:docId w15:val="{D3CB5D28-9EDB-DB48-8181-917FBA9CF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AAC"/>
    <w:rPr>
      <w:rFonts w:ascii="Times New Roman" w:eastAsia="Times New Roman" w:hAnsi="Times New Roman" w:cs="Times New Roman"/>
      <w:kern w:val="0"/>
      <w:lang w:val="nb-NO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A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A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AA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AA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AA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AA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AA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AA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AA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AA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AA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AAC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AAC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AAC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AA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AA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AA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AA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C2A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2AA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AA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2AA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C2AA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2AA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C2AAC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2A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A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AAC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C2AA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3C2AAC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79</Characters>
  <Application>Microsoft Office Word</Application>
  <DocSecurity>0</DocSecurity>
  <Lines>11</Lines>
  <Paragraphs>6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Leiß</dc:creator>
  <cp:keywords/>
  <dc:description/>
  <cp:lastModifiedBy>Sophia Leiß</cp:lastModifiedBy>
  <cp:revision>2</cp:revision>
  <dcterms:created xsi:type="dcterms:W3CDTF">2025-10-23T15:57:00Z</dcterms:created>
  <dcterms:modified xsi:type="dcterms:W3CDTF">2025-10-23T15:58:00Z</dcterms:modified>
</cp:coreProperties>
</file>